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533C1" w14:textId="777A1F8C" w:rsidR="009D14FD" w:rsidRPr="009D14FD" w:rsidRDefault="009D14FD" w:rsidP="009D14FD">
      <w:pPr>
        <w:jc w:val="center"/>
        <w:rPr>
          <w:rFonts w:ascii="Times New Roman" w:hAnsi="Times New Roman" w:cs="Times New Roman"/>
          <w:b/>
          <w:bCs/>
          <w:color w:val="000000"/>
        </w:rPr>
      </w:pPr>
      <w:r w:rsidRPr="009D14FD">
        <w:rPr>
          <w:rFonts w:ascii="Times New Roman" w:hAnsi="Times New Roman" w:cs="Times New Roman"/>
          <w:b/>
          <w:bCs/>
          <w:color w:val="000000"/>
        </w:rPr>
        <w:t>Tables</w:t>
      </w:r>
    </w:p>
    <w:p w14:paraId="740A67F4" w14:textId="77777777" w:rsidR="009D14FD" w:rsidRDefault="009D14FD">
      <w:pPr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AEE12C4" w14:textId="64765A17" w:rsidR="00F1442C" w:rsidRDefault="00FF315D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C579A2">
        <w:rPr>
          <w:rFonts w:ascii="Times New Roman" w:hAnsi="Times New Roman" w:cs="Times New Roman"/>
          <w:b/>
          <w:bCs/>
          <w:color w:val="000000"/>
          <w:sz w:val="22"/>
          <w:szCs w:val="22"/>
        </w:rPr>
        <w:t>Table</w:t>
      </w:r>
      <w:r w:rsidR="00ED4902" w:rsidRPr="00C579A2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1</w:t>
      </w:r>
      <w:r w:rsidRPr="00C579A2">
        <w:rPr>
          <w:rFonts w:ascii="Times New Roman" w:hAnsi="Times New Roman" w:cs="Times New Roman"/>
          <w:b/>
          <w:bCs/>
          <w:color w:val="000000"/>
          <w:sz w:val="22"/>
          <w:szCs w:val="22"/>
        </w:rPr>
        <w:t>.</w:t>
      </w:r>
      <w:r w:rsidRPr="00ED4902">
        <w:rPr>
          <w:rFonts w:ascii="Times New Roman" w:hAnsi="Times New Roman" w:cs="Times New Roman"/>
          <w:color w:val="000000"/>
          <w:sz w:val="22"/>
          <w:szCs w:val="22"/>
        </w:rPr>
        <w:t xml:space="preserve"> ANOVA test results for the effects of Farming, Climate, Wheat </w:t>
      </w:r>
      <w:r w:rsidR="002E3D37" w:rsidRPr="00ED4902">
        <w:rPr>
          <w:rFonts w:ascii="Times New Roman" w:hAnsi="Times New Roman" w:cs="Times New Roman"/>
          <w:color w:val="000000"/>
          <w:sz w:val="22"/>
          <w:szCs w:val="22"/>
        </w:rPr>
        <w:t>Cultivar</w:t>
      </w:r>
      <w:r w:rsidRPr="00ED490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="002E3D37" w:rsidRPr="00ED4902">
        <w:rPr>
          <w:rFonts w:ascii="Times New Roman" w:hAnsi="Times New Roman" w:cs="Times New Roman"/>
          <w:color w:val="000000"/>
          <w:sz w:val="22"/>
          <w:szCs w:val="22"/>
        </w:rPr>
        <w:t>Water Stress</w:t>
      </w:r>
      <w:r w:rsidRPr="00ED4902">
        <w:rPr>
          <w:rFonts w:ascii="Times New Roman" w:hAnsi="Times New Roman" w:cs="Times New Roman"/>
          <w:color w:val="000000"/>
          <w:sz w:val="22"/>
          <w:szCs w:val="22"/>
        </w:rPr>
        <w:t>, and their interactions on fresh biomass</w:t>
      </w:r>
      <w:r w:rsidR="00FA5ADF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ED4902">
        <w:rPr>
          <w:rFonts w:ascii="Times New Roman" w:hAnsi="Times New Roman" w:cs="Times New Roman"/>
          <w:color w:val="000000"/>
          <w:sz w:val="22"/>
          <w:szCs w:val="22"/>
        </w:rPr>
        <w:t xml:space="preserve">and dry weight contents. </w:t>
      </w:r>
    </w:p>
    <w:p w14:paraId="76AFCD04" w14:textId="77777777" w:rsidR="00273F48" w:rsidRPr="00ED4902" w:rsidRDefault="00273F4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7508" w:type="dxa"/>
        <w:jc w:val="center"/>
        <w:tblLook w:val="04A0" w:firstRow="1" w:lastRow="0" w:firstColumn="1" w:lastColumn="0" w:noHBand="0" w:noVBand="1"/>
      </w:tblPr>
      <w:tblGrid>
        <w:gridCol w:w="3959"/>
        <w:gridCol w:w="1701"/>
        <w:gridCol w:w="1848"/>
      </w:tblGrid>
      <w:tr w:rsidR="00FA5ADF" w:rsidRPr="00ED4902" w14:paraId="0340BFC3" w14:textId="77777777" w:rsidTr="00273F48">
        <w:trPr>
          <w:trHeight w:val="845"/>
          <w:jc w:val="center"/>
        </w:trPr>
        <w:tc>
          <w:tcPr>
            <w:tcW w:w="3959" w:type="dxa"/>
            <w:vAlign w:val="center"/>
          </w:tcPr>
          <w:p w14:paraId="4A52EA01" w14:textId="5C1CD06D" w:rsidR="00FA5ADF" w:rsidRPr="00ED4902" w:rsidRDefault="00FA5ADF" w:rsidP="005A6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E80B7E" w14:textId="77777777" w:rsidR="00FA5ADF" w:rsidRPr="00ED4902" w:rsidRDefault="00FA5ADF" w:rsidP="005A656D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esh Biomass</w:t>
            </w:r>
          </w:p>
        </w:tc>
        <w:tc>
          <w:tcPr>
            <w:tcW w:w="1848" w:type="dxa"/>
            <w:vAlign w:val="center"/>
          </w:tcPr>
          <w:p w14:paraId="5985F625" w14:textId="77777777" w:rsidR="00FA5ADF" w:rsidRPr="00ED4902" w:rsidRDefault="00FA5ADF" w:rsidP="005A656D">
            <w:pPr>
              <w:ind w:firstLineChars="100" w:firstLine="18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y Weight Content</w:t>
            </w:r>
          </w:p>
        </w:tc>
      </w:tr>
      <w:tr w:rsidR="00FA5ADF" w:rsidRPr="00ED4902" w14:paraId="6654527D" w14:textId="77777777" w:rsidTr="00273F48">
        <w:trPr>
          <w:trHeight w:val="300"/>
          <w:jc w:val="center"/>
        </w:trPr>
        <w:tc>
          <w:tcPr>
            <w:tcW w:w="3959" w:type="dxa"/>
          </w:tcPr>
          <w:p w14:paraId="660958E8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FA4978D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48" w:type="dxa"/>
          </w:tcPr>
          <w:p w14:paraId="6FB0A26E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FA5ADF" w:rsidRPr="00ED4902" w14:paraId="67B2A357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4BED8144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rming                          </w:t>
            </w:r>
          </w:p>
        </w:tc>
        <w:tc>
          <w:tcPr>
            <w:tcW w:w="1701" w:type="dxa"/>
          </w:tcPr>
          <w:p w14:paraId="7184F135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.86</w:t>
            </w:r>
          </w:p>
        </w:tc>
        <w:tc>
          <w:tcPr>
            <w:tcW w:w="1848" w:type="dxa"/>
          </w:tcPr>
          <w:p w14:paraId="1F5053FC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FA5ADF" w:rsidRPr="00ED4902" w14:paraId="0C3536EC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4B3134AB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BE6BD3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54</w:t>
            </w:r>
          </w:p>
        </w:tc>
        <w:tc>
          <w:tcPr>
            <w:tcW w:w="1848" w:type="dxa"/>
          </w:tcPr>
          <w:p w14:paraId="511776CB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</w:tr>
      <w:tr w:rsidR="00FA5ADF" w:rsidRPr="00ED4902" w14:paraId="5BF9E69F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7088A1CC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imate                          </w:t>
            </w:r>
          </w:p>
        </w:tc>
        <w:tc>
          <w:tcPr>
            <w:tcW w:w="1701" w:type="dxa"/>
          </w:tcPr>
          <w:p w14:paraId="44B3F370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73</w:t>
            </w:r>
          </w:p>
        </w:tc>
        <w:tc>
          <w:tcPr>
            <w:tcW w:w="1848" w:type="dxa"/>
          </w:tcPr>
          <w:p w14:paraId="74E3A33A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FA5ADF" w:rsidRPr="00ED4902" w14:paraId="7DB67D3C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1D115A06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B7601C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95</w:t>
            </w:r>
          </w:p>
        </w:tc>
        <w:tc>
          <w:tcPr>
            <w:tcW w:w="1848" w:type="dxa"/>
          </w:tcPr>
          <w:p w14:paraId="7108E7EE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</w:tr>
      <w:tr w:rsidR="00FA5ADF" w:rsidRPr="00ED4902" w14:paraId="108D4F8A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5CEF56AA" w14:textId="6231718E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ultivar                          </w:t>
            </w:r>
          </w:p>
        </w:tc>
        <w:tc>
          <w:tcPr>
            <w:tcW w:w="1701" w:type="dxa"/>
          </w:tcPr>
          <w:p w14:paraId="64DC98F0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.72</w:t>
            </w:r>
          </w:p>
        </w:tc>
        <w:tc>
          <w:tcPr>
            <w:tcW w:w="1848" w:type="dxa"/>
          </w:tcPr>
          <w:p w14:paraId="339C5C4A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</w:t>
            </w:r>
          </w:p>
        </w:tc>
      </w:tr>
      <w:tr w:rsidR="00FA5ADF" w:rsidRPr="00ED4902" w14:paraId="38C2A8D1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18310DA5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E5225F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848" w:type="dxa"/>
          </w:tcPr>
          <w:p w14:paraId="41175FCA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FA5ADF" w:rsidRPr="00ED4902" w14:paraId="7792FF8A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1ED32B00" w14:textId="5D7350A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Water Stress                        </w:t>
            </w:r>
          </w:p>
        </w:tc>
        <w:tc>
          <w:tcPr>
            <w:tcW w:w="1701" w:type="dxa"/>
          </w:tcPr>
          <w:p w14:paraId="26256702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2.09</w:t>
            </w:r>
          </w:p>
        </w:tc>
        <w:tc>
          <w:tcPr>
            <w:tcW w:w="1848" w:type="dxa"/>
          </w:tcPr>
          <w:p w14:paraId="4969B6B4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2</w:t>
            </w:r>
          </w:p>
        </w:tc>
      </w:tr>
      <w:tr w:rsidR="00FA5ADF" w:rsidRPr="00ED4902" w14:paraId="723ED7F5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5D623D67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DA8464" w14:textId="2B70C923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848" w:type="dxa"/>
          </w:tcPr>
          <w:p w14:paraId="0B81163D" w14:textId="73ED6826" w:rsidR="00FA5ADF" w:rsidRPr="00ED4902" w:rsidRDefault="00FA5ADF">
            <w:pPr>
              <w:ind w:firstLine="16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FA5ADF" w:rsidRPr="00ED4902" w14:paraId="142A451A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6FEFBBE0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rming × Climate                  </w:t>
            </w:r>
          </w:p>
        </w:tc>
        <w:tc>
          <w:tcPr>
            <w:tcW w:w="1701" w:type="dxa"/>
          </w:tcPr>
          <w:p w14:paraId="5B07738A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83</w:t>
            </w:r>
          </w:p>
        </w:tc>
        <w:tc>
          <w:tcPr>
            <w:tcW w:w="1848" w:type="dxa"/>
          </w:tcPr>
          <w:p w14:paraId="3738ABF9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FA5ADF" w:rsidRPr="00ED4902" w14:paraId="5D9EFD9A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34A9C186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720BAA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98</w:t>
            </w:r>
          </w:p>
        </w:tc>
        <w:tc>
          <w:tcPr>
            <w:tcW w:w="1848" w:type="dxa"/>
          </w:tcPr>
          <w:p w14:paraId="16A89D15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8</w:t>
            </w:r>
          </w:p>
        </w:tc>
      </w:tr>
      <w:tr w:rsidR="00FA5ADF" w:rsidRPr="00ED4902" w14:paraId="0B75E68A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3773E805" w14:textId="7131AB8D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rming × Cultivar                  </w:t>
            </w:r>
          </w:p>
        </w:tc>
        <w:tc>
          <w:tcPr>
            <w:tcW w:w="1701" w:type="dxa"/>
          </w:tcPr>
          <w:p w14:paraId="7498D0F2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1848" w:type="dxa"/>
          </w:tcPr>
          <w:p w14:paraId="5578843C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FA5ADF" w:rsidRPr="00ED4902" w14:paraId="4E270252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4519EF75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04459B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911</w:t>
            </w:r>
          </w:p>
        </w:tc>
        <w:tc>
          <w:tcPr>
            <w:tcW w:w="1848" w:type="dxa"/>
          </w:tcPr>
          <w:p w14:paraId="39DC293E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</w:tr>
      <w:tr w:rsidR="00FA5ADF" w:rsidRPr="00ED4902" w14:paraId="47095AE6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4990D29D" w14:textId="23773783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imate × Cultivar                  </w:t>
            </w:r>
          </w:p>
        </w:tc>
        <w:tc>
          <w:tcPr>
            <w:tcW w:w="1701" w:type="dxa"/>
          </w:tcPr>
          <w:p w14:paraId="53ECAE2C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.28</w:t>
            </w:r>
          </w:p>
        </w:tc>
        <w:tc>
          <w:tcPr>
            <w:tcW w:w="1848" w:type="dxa"/>
          </w:tcPr>
          <w:p w14:paraId="460849F0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FA5ADF" w:rsidRPr="00ED4902" w14:paraId="1DE6BA68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4CF0F3CF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C62643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48" w:type="dxa"/>
          </w:tcPr>
          <w:p w14:paraId="7BC70A65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</w:tr>
      <w:tr w:rsidR="00FA5ADF" w:rsidRPr="00ED4902" w14:paraId="6BF2A979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3789E90B" w14:textId="487A5FDF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rming × Water Stress                </w:t>
            </w:r>
          </w:p>
        </w:tc>
        <w:tc>
          <w:tcPr>
            <w:tcW w:w="1701" w:type="dxa"/>
          </w:tcPr>
          <w:p w14:paraId="40BE2CDA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1848" w:type="dxa"/>
          </w:tcPr>
          <w:p w14:paraId="4D69B933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FA5ADF" w:rsidRPr="00ED4902" w14:paraId="7BEE8B60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575C7FE4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A32E1D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74</w:t>
            </w:r>
          </w:p>
        </w:tc>
        <w:tc>
          <w:tcPr>
            <w:tcW w:w="1848" w:type="dxa"/>
          </w:tcPr>
          <w:p w14:paraId="677483BB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FA5ADF" w:rsidRPr="00ED4902" w14:paraId="021381CA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0965D80A" w14:textId="7CEF4979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imate × Water Stress                </w:t>
            </w:r>
          </w:p>
        </w:tc>
        <w:tc>
          <w:tcPr>
            <w:tcW w:w="1701" w:type="dxa"/>
          </w:tcPr>
          <w:p w14:paraId="231DBC58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69</w:t>
            </w:r>
          </w:p>
        </w:tc>
        <w:tc>
          <w:tcPr>
            <w:tcW w:w="1848" w:type="dxa"/>
          </w:tcPr>
          <w:p w14:paraId="189AB4B7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FA5ADF" w:rsidRPr="00ED4902" w14:paraId="0EB6730C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4166C36D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640A6A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98</w:t>
            </w:r>
          </w:p>
        </w:tc>
        <w:tc>
          <w:tcPr>
            <w:tcW w:w="1848" w:type="dxa"/>
          </w:tcPr>
          <w:p w14:paraId="60B4AF50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</w:tr>
      <w:tr w:rsidR="00FA5ADF" w:rsidRPr="00ED4902" w14:paraId="14BF8673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086844D1" w14:textId="4ABB1282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ultivar × Water Stress                </w:t>
            </w:r>
          </w:p>
        </w:tc>
        <w:tc>
          <w:tcPr>
            <w:tcW w:w="1701" w:type="dxa"/>
          </w:tcPr>
          <w:p w14:paraId="2324B4E8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9</w:t>
            </w:r>
          </w:p>
        </w:tc>
        <w:tc>
          <w:tcPr>
            <w:tcW w:w="1848" w:type="dxa"/>
          </w:tcPr>
          <w:p w14:paraId="08E3584F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FA5ADF" w:rsidRPr="00ED4902" w14:paraId="3C9B6A55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1295A2A7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8D8EFA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665</w:t>
            </w:r>
          </w:p>
        </w:tc>
        <w:tc>
          <w:tcPr>
            <w:tcW w:w="1848" w:type="dxa"/>
          </w:tcPr>
          <w:p w14:paraId="2BFDA478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</w:tr>
      <w:tr w:rsidR="00FA5ADF" w:rsidRPr="00ED4902" w14:paraId="57E737A4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314B1772" w14:textId="346129D0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rming × Climate × Cultivar          </w:t>
            </w:r>
          </w:p>
        </w:tc>
        <w:tc>
          <w:tcPr>
            <w:tcW w:w="1701" w:type="dxa"/>
          </w:tcPr>
          <w:p w14:paraId="28CF3EB7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.54</w:t>
            </w:r>
          </w:p>
        </w:tc>
        <w:tc>
          <w:tcPr>
            <w:tcW w:w="1848" w:type="dxa"/>
          </w:tcPr>
          <w:p w14:paraId="3F8B23BF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FA5ADF" w:rsidRPr="00ED4902" w14:paraId="06C61271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5C4E85F0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752F97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848" w:type="dxa"/>
          </w:tcPr>
          <w:p w14:paraId="0CED4D95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</w:tr>
      <w:tr w:rsidR="00FA5ADF" w:rsidRPr="00ED4902" w14:paraId="0CCEF621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77BE2D33" w14:textId="79F093D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rming × Climate × Water Stress        </w:t>
            </w:r>
          </w:p>
        </w:tc>
        <w:tc>
          <w:tcPr>
            <w:tcW w:w="1701" w:type="dxa"/>
          </w:tcPr>
          <w:p w14:paraId="55D8E78D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848" w:type="dxa"/>
          </w:tcPr>
          <w:p w14:paraId="64A443EE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FA5ADF" w:rsidRPr="00ED4902" w14:paraId="6A8A618E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7AC4FC58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11AA2F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90</w:t>
            </w:r>
          </w:p>
        </w:tc>
        <w:tc>
          <w:tcPr>
            <w:tcW w:w="1848" w:type="dxa"/>
          </w:tcPr>
          <w:p w14:paraId="5C81619B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FA5ADF" w:rsidRPr="00ED4902" w14:paraId="505039B2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59CD7427" w14:textId="34ED91BA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rming × Cultivar × Water Stress        </w:t>
            </w:r>
          </w:p>
        </w:tc>
        <w:tc>
          <w:tcPr>
            <w:tcW w:w="1701" w:type="dxa"/>
          </w:tcPr>
          <w:p w14:paraId="39EDE7C4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5</w:t>
            </w:r>
          </w:p>
        </w:tc>
        <w:tc>
          <w:tcPr>
            <w:tcW w:w="1848" w:type="dxa"/>
          </w:tcPr>
          <w:p w14:paraId="353F1688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FA5ADF" w:rsidRPr="00ED4902" w14:paraId="3BE2C9C5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30C236C9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BC7DAF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557</w:t>
            </w:r>
          </w:p>
        </w:tc>
        <w:tc>
          <w:tcPr>
            <w:tcW w:w="1848" w:type="dxa"/>
          </w:tcPr>
          <w:p w14:paraId="50007058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</w:tr>
      <w:tr w:rsidR="00FA5ADF" w:rsidRPr="00ED4902" w14:paraId="657DA8B6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06635054" w14:textId="25C0BE04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imate × Cultivar × Water Stress        </w:t>
            </w:r>
          </w:p>
        </w:tc>
        <w:tc>
          <w:tcPr>
            <w:tcW w:w="1701" w:type="dxa"/>
          </w:tcPr>
          <w:p w14:paraId="2B0D5E1D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.16</w:t>
            </w:r>
          </w:p>
        </w:tc>
        <w:tc>
          <w:tcPr>
            <w:tcW w:w="1848" w:type="dxa"/>
          </w:tcPr>
          <w:p w14:paraId="4A637B4A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</w:tr>
      <w:tr w:rsidR="00FA5ADF" w:rsidRPr="00ED4902" w14:paraId="0CA20C0D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20BE3E5D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6B2D02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80</w:t>
            </w:r>
          </w:p>
        </w:tc>
        <w:tc>
          <w:tcPr>
            <w:tcW w:w="1848" w:type="dxa"/>
          </w:tcPr>
          <w:p w14:paraId="4E2C1803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FA5ADF" w:rsidRPr="00ED4902" w14:paraId="30B02174" w14:textId="77777777" w:rsidTr="00273F48">
        <w:trPr>
          <w:trHeight w:val="300"/>
          <w:jc w:val="center"/>
        </w:trPr>
        <w:tc>
          <w:tcPr>
            <w:tcW w:w="3959" w:type="dxa"/>
            <w:vMerge w:val="restart"/>
          </w:tcPr>
          <w:p w14:paraId="3FB503D9" w14:textId="1F96F035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rming × Climate × Cultivar × Water Stress</w:t>
            </w:r>
          </w:p>
        </w:tc>
        <w:tc>
          <w:tcPr>
            <w:tcW w:w="1701" w:type="dxa"/>
          </w:tcPr>
          <w:p w14:paraId="1E616D5B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8</w:t>
            </w:r>
          </w:p>
        </w:tc>
        <w:tc>
          <w:tcPr>
            <w:tcW w:w="1848" w:type="dxa"/>
          </w:tcPr>
          <w:p w14:paraId="7B06030E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F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FA5ADF" w:rsidRPr="00ED4902" w14:paraId="77C41967" w14:textId="77777777" w:rsidTr="00273F48">
        <w:trPr>
          <w:trHeight w:val="300"/>
          <w:jc w:val="center"/>
        </w:trPr>
        <w:tc>
          <w:tcPr>
            <w:tcW w:w="3959" w:type="dxa"/>
            <w:vMerge/>
          </w:tcPr>
          <w:p w14:paraId="7000323C" w14:textId="77777777" w:rsidR="00FA5ADF" w:rsidRPr="00ED4902" w:rsidRDefault="00FA5AD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94127E" w14:textId="77777777" w:rsidR="00FA5ADF" w:rsidRPr="00ED4902" w:rsidRDefault="00FA5ADF">
            <w:pPr>
              <w:ind w:firstLine="168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=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538</w:t>
            </w:r>
          </w:p>
        </w:tc>
        <w:tc>
          <w:tcPr>
            <w:tcW w:w="1848" w:type="dxa"/>
          </w:tcPr>
          <w:p w14:paraId="44BF3E41" w14:textId="77777777" w:rsidR="00FA5ADF" w:rsidRPr="00ED4902" w:rsidRDefault="00FA5ADF">
            <w:pPr>
              <w:ind w:firstLine="161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D490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= </w:t>
            </w:r>
            <w:r w:rsidRPr="00ED49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</w:t>
            </w:r>
          </w:p>
        </w:tc>
      </w:tr>
    </w:tbl>
    <w:p w14:paraId="390F83CC" w14:textId="77777777" w:rsidR="00F1442C" w:rsidRPr="00ED4902" w:rsidRDefault="00FF315D">
      <w:pPr>
        <w:rPr>
          <w:rFonts w:ascii="Times New Roman" w:hAnsi="Times New Roman" w:cs="Times New Roman"/>
          <w:color w:val="1C2B33"/>
          <w:sz w:val="13"/>
          <w:szCs w:val="13"/>
          <w:shd w:val="clear" w:color="auto" w:fill="FFFFFF"/>
        </w:rPr>
      </w:pPr>
      <w:r w:rsidRPr="00ED4902">
        <w:rPr>
          <w:rFonts w:ascii="Times New Roman" w:hAnsi="Times New Roman" w:cs="Times New Roman"/>
          <w:color w:val="1C2B33"/>
          <w:sz w:val="13"/>
          <w:szCs w:val="13"/>
          <w:shd w:val="clear" w:color="auto" w:fill="FFFFFF"/>
        </w:rPr>
        <w:t xml:space="preserve">*ANOVA analysis excludes uninoculated controls of farming and climate. </w:t>
      </w:r>
    </w:p>
    <w:p w14:paraId="233FFADC" w14:textId="15744B9C" w:rsidR="00F1442C" w:rsidRPr="00ED4902" w:rsidRDefault="00FF315D">
      <w:pPr>
        <w:rPr>
          <w:rFonts w:ascii="Times New Roman" w:hAnsi="Times New Roman" w:cs="Times New Roman"/>
          <w:color w:val="000000"/>
          <w:sz w:val="13"/>
          <w:szCs w:val="13"/>
        </w:rPr>
      </w:pPr>
      <w:r w:rsidRPr="00ED4902">
        <w:rPr>
          <w:rFonts w:ascii="Times New Roman" w:hAnsi="Times New Roman" w:cs="Times New Roman"/>
          <w:color w:val="000000"/>
          <w:sz w:val="13"/>
          <w:szCs w:val="13"/>
        </w:rPr>
        <w:t xml:space="preserve">Farming </w:t>
      </w:r>
      <w:r w:rsidR="002E3D37" w:rsidRPr="00ED4902">
        <w:rPr>
          <w:rFonts w:ascii="Times New Roman" w:hAnsi="Times New Roman" w:cs="Times New Roman"/>
          <w:color w:val="000000"/>
          <w:sz w:val="13"/>
          <w:szCs w:val="13"/>
        </w:rPr>
        <w:t>refers to the history of soil microbes extracted from</w:t>
      </w:r>
      <w:r w:rsidRPr="00ED4902">
        <w:rPr>
          <w:rFonts w:ascii="Times New Roman" w:hAnsi="Times New Roman" w:cs="Times New Roman"/>
          <w:color w:val="000000"/>
          <w:sz w:val="13"/>
          <w:szCs w:val="13"/>
        </w:rPr>
        <w:t xml:space="preserve"> conventional and organic</w:t>
      </w:r>
      <w:r w:rsidR="002E3D37" w:rsidRPr="00ED4902">
        <w:rPr>
          <w:rFonts w:ascii="Times New Roman" w:hAnsi="Times New Roman" w:cs="Times New Roman"/>
          <w:color w:val="000000"/>
          <w:sz w:val="13"/>
          <w:szCs w:val="13"/>
        </w:rPr>
        <w:t xml:space="preserve"> agriculture.</w:t>
      </w:r>
    </w:p>
    <w:p w14:paraId="688783EA" w14:textId="39519B5B" w:rsidR="00F1442C" w:rsidRPr="00ED4902" w:rsidRDefault="00FF315D">
      <w:pPr>
        <w:rPr>
          <w:rFonts w:ascii="Times New Roman" w:hAnsi="Times New Roman" w:cs="Times New Roman"/>
          <w:color w:val="000000"/>
          <w:sz w:val="13"/>
          <w:szCs w:val="13"/>
        </w:rPr>
      </w:pPr>
      <w:r w:rsidRPr="00ED4902">
        <w:rPr>
          <w:rFonts w:ascii="Times New Roman" w:hAnsi="Times New Roman" w:cs="Times New Roman"/>
          <w:color w:val="000000"/>
          <w:sz w:val="13"/>
          <w:szCs w:val="13"/>
        </w:rPr>
        <w:t xml:space="preserve">Climate refers to </w:t>
      </w:r>
      <w:r w:rsidR="002E3D37" w:rsidRPr="00ED4902">
        <w:rPr>
          <w:rFonts w:ascii="Times New Roman" w:hAnsi="Times New Roman" w:cs="Times New Roman"/>
          <w:color w:val="000000"/>
          <w:sz w:val="13"/>
          <w:szCs w:val="13"/>
        </w:rPr>
        <w:t xml:space="preserve">history of soil microbes extracted from </w:t>
      </w:r>
      <w:r w:rsidRPr="00ED4902">
        <w:rPr>
          <w:rFonts w:ascii="Times New Roman" w:hAnsi="Times New Roman" w:cs="Times New Roman"/>
          <w:color w:val="000000"/>
          <w:sz w:val="13"/>
          <w:szCs w:val="13"/>
        </w:rPr>
        <w:t>ambient and future</w:t>
      </w:r>
      <w:r w:rsidR="002E3D37" w:rsidRPr="00ED4902">
        <w:rPr>
          <w:rFonts w:ascii="Times New Roman" w:hAnsi="Times New Roman" w:cs="Times New Roman"/>
          <w:color w:val="000000"/>
          <w:sz w:val="13"/>
          <w:szCs w:val="13"/>
        </w:rPr>
        <w:t xml:space="preserve"> climate under each farming.</w:t>
      </w:r>
    </w:p>
    <w:p w14:paraId="31DC987A" w14:textId="752F934D" w:rsidR="00F1442C" w:rsidRPr="00ED4902" w:rsidRDefault="002E3D37">
      <w:pPr>
        <w:rPr>
          <w:rFonts w:ascii="Times New Roman" w:hAnsi="Times New Roman" w:cs="Times New Roman"/>
          <w:color w:val="000000"/>
          <w:sz w:val="13"/>
          <w:szCs w:val="13"/>
        </w:rPr>
      </w:pPr>
      <w:r w:rsidRPr="00ED4902">
        <w:rPr>
          <w:rFonts w:ascii="Times New Roman" w:hAnsi="Times New Roman" w:cs="Times New Roman"/>
          <w:color w:val="000000"/>
          <w:sz w:val="13"/>
          <w:szCs w:val="13"/>
        </w:rPr>
        <w:t>Cultivars refers to Nordkap and SU Fiete</w:t>
      </w:r>
    </w:p>
    <w:p w14:paraId="76D24C72" w14:textId="77777777" w:rsidR="00F1442C" w:rsidRPr="00ED4902" w:rsidRDefault="00FF315D">
      <w:pPr>
        <w:rPr>
          <w:rFonts w:ascii="Times New Roman" w:hAnsi="Times New Roman" w:cs="Times New Roman"/>
          <w:sz w:val="13"/>
          <w:szCs w:val="13"/>
        </w:rPr>
      </w:pPr>
      <w:r w:rsidRPr="00ED4902">
        <w:rPr>
          <w:rFonts w:ascii="Times New Roman" w:hAnsi="Times New Roman" w:cs="Times New Roman"/>
          <w:color w:val="000000"/>
          <w:sz w:val="13"/>
          <w:szCs w:val="13"/>
        </w:rPr>
        <w:t>Bold values indicate statistical significance (P &lt; 0.05).</w:t>
      </w:r>
    </w:p>
    <w:p w14:paraId="3C5395D5" w14:textId="77777777" w:rsidR="00E6365A" w:rsidRDefault="00E6365A">
      <w:pPr>
        <w:spacing w:before="240"/>
        <w:jc w:val="both"/>
        <w:rPr>
          <w:rFonts w:ascii="Times New Roman" w:hAnsi="Times New Roman" w:cs="Times New Roman"/>
        </w:rPr>
      </w:pPr>
    </w:p>
    <w:p w14:paraId="3AF7BFAC" w14:textId="4D810CC4" w:rsidR="0038788B" w:rsidRDefault="0038788B" w:rsidP="000F7021">
      <w:pPr>
        <w:rPr>
          <w:rFonts w:ascii="Times New Roman" w:hAnsi="Times New Roman" w:cs="Times New Roman"/>
          <w:b/>
          <w:bCs/>
          <w:color w:val="282828"/>
          <w:sz w:val="22"/>
          <w:szCs w:val="22"/>
          <w:shd w:val="clear" w:color="auto" w:fill="FFFFFF"/>
        </w:rPr>
        <w:sectPr w:rsidR="0038788B" w:rsidSect="00177E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2FC9F3" w14:textId="2AEC0139" w:rsidR="000F7021" w:rsidRPr="0023602E" w:rsidRDefault="000F7021" w:rsidP="000F7021">
      <w:pPr>
        <w:rPr>
          <w:rFonts w:ascii="Times New Roman" w:hAnsi="Times New Roman" w:cs="Times New Roman"/>
          <w:sz w:val="22"/>
          <w:szCs w:val="22"/>
        </w:rPr>
      </w:pPr>
      <w:r w:rsidRPr="0023602E">
        <w:rPr>
          <w:rFonts w:ascii="Times New Roman" w:hAnsi="Times New Roman" w:cs="Times New Roman"/>
          <w:b/>
          <w:bCs/>
          <w:color w:val="282828"/>
          <w:sz w:val="22"/>
          <w:szCs w:val="22"/>
          <w:shd w:val="clear" w:color="auto" w:fill="FFFFFF"/>
        </w:rPr>
        <w:lastRenderedPageBreak/>
        <w:t>Table 2</w:t>
      </w:r>
      <w:r w:rsidRPr="0023602E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 xml:space="preserve">. ANOVA test for the effects of farming and climate histories and their interactions on bacterial and fungal Shannon diversity and communities of </w:t>
      </w:r>
      <w:proofErr w:type="spellStart"/>
      <w:r w:rsidRPr="0023602E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>rhizospheric</w:t>
      </w:r>
      <w:proofErr w:type="spellEnd"/>
      <w:r w:rsidRPr="0023602E">
        <w:rPr>
          <w:rFonts w:ascii="Times New Roman" w:hAnsi="Times New Roman" w:cs="Times New Roman"/>
          <w:color w:val="282828"/>
          <w:sz w:val="22"/>
          <w:szCs w:val="22"/>
          <w:shd w:val="clear" w:color="auto" w:fill="FFFFFF"/>
        </w:rPr>
        <w:t xml:space="preserve"> soil extracts.</w:t>
      </w:r>
    </w:p>
    <w:p w14:paraId="276352DC" w14:textId="77777777" w:rsidR="000F7021" w:rsidRPr="00ED4902" w:rsidRDefault="000F7021" w:rsidP="000F7021">
      <w:pPr>
        <w:rPr>
          <w:rFonts w:ascii="Times New Roman" w:hAnsi="Times New Roman" w:cs="Times New Roman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948"/>
        <w:gridCol w:w="766"/>
        <w:gridCol w:w="866"/>
        <w:gridCol w:w="866"/>
        <w:gridCol w:w="869"/>
        <w:gridCol w:w="866"/>
        <w:gridCol w:w="915"/>
        <w:gridCol w:w="716"/>
        <w:gridCol w:w="716"/>
        <w:gridCol w:w="10"/>
        <w:gridCol w:w="856"/>
        <w:gridCol w:w="866"/>
        <w:gridCol w:w="34"/>
        <w:gridCol w:w="700"/>
        <w:gridCol w:w="716"/>
        <w:gridCol w:w="35"/>
      </w:tblGrid>
      <w:tr w:rsidR="002A1F76" w:rsidRPr="002A1F76" w14:paraId="1B3B7029" w14:textId="77777777" w:rsidTr="00444A57">
        <w:trPr>
          <w:trHeight w:val="325"/>
        </w:trPr>
        <w:tc>
          <w:tcPr>
            <w:tcW w:w="3948" w:type="dxa"/>
            <w:vMerge w:val="restart"/>
            <w:noWrap/>
          </w:tcPr>
          <w:p w14:paraId="286E84C2" w14:textId="2BF2C4CE" w:rsidR="00BD3C69" w:rsidRPr="002A1F76" w:rsidRDefault="00BD3C69" w:rsidP="0006283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5148" w:type="dxa"/>
            <w:gridSpan w:val="6"/>
          </w:tcPr>
          <w:p w14:paraId="32E7E137" w14:textId="6D8BF39B" w:rsidR="00BD3C69" w:rsidRPr="002A1F76" w:rsidRDefault="00BD3C69" w:rsidP="000628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4649" w:type="dxa"/>
            <w:gridSpan w:val="9"/>
          </w:tcPr>
          <w:p w14:paraId="04B7D38D" w14:textId="48782AD3" w:rsidR="00BD3C69" w:rsidRPr="002A1F76" w:rsidRDefault="00BD3C69" w:rsidP="000628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gi</w:t>
            </w:r>
          </w:p>
        </w:tc>
      </w:tr>
      <w:tr w:rsidR="002A1F76" w:rsidRPr="002A1F76" w14:paraId="06A6F4F2" w14:textId="77777777" w:rsidTr="00444A57">
        <w:trPr>
          <w:trHeight w:val="325"/>
        </w:trPr>
        <w:tc>
          <w:tcPr>
            <w:tcW w:w="3948" w:type="dxa"/>
            <w:vMerge/>
            <w:noWrap/>
            <w:hideMark/>
          </w:tcPr>
          <w:p w14:paraId="524AA79D" w14:textId="61C70AB6" w:rsidR="00BD3C69" w:rsidRPr="002A1F76" w:rsidRDefault="00BD3C69" w:rsidP="00BD3C6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gridSpan w:val="2"/>
          </w:tcPr>
          <w:p w14:paraId="2ECE5206" w14:textId="00CE4C8C" w:rsidR="00BD3C69" w:rsidRPr="002A1F76" w:rsidRDefault="00BD3C69" w:rsidP="00BD3C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1735" w:type="dxa"/>
            <w:gridSpan w:val="2"/>
            <w:noWrap/>
            <w:hideMark/>
          </w:tcPr>
          <w:p w14:paraId="150D2042" w14:textId="78820387" w:rsidR="00BD3C69" w:rsidRPr="002A1F76" w:rsidRDefault="00BD3C69" w:rsidP="00BD3C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 diversity</w:t>
            </w:r>
          </w:p>
        </w:tc>
        <w:tc>
          <w:tcPr>
            <w:tcW w:w="1781" w:type="dxa"/>
            <w:gridSpan w:val="2"/>
            <w:noWrap/>
            <w:hideMark/>
          </w:tcPr>
          <w:p w14:paraId="339B3EDF" w14:textId="77777777" w:rsidR="00BD3C69" w:rsidRPr="002A1F76" w:rsidRDefault="00BD3C69" w:rsidP="00BD3C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structure</w:t>
            </w:r>
          </w:p>
        </w:tc>
        <w:tc>
          <w:tcPr>
            <w:tcW w:w="1442" w:type="dxa"/>
            <w:gridSpan w:val="3"/>
          </w:tcPr>
          <w:p w14:paraId="7D03A4AE" w14:textId="67249307" w:rsidR="00BD3C69" w:rsidRPr="002A1F76" w:rsidRDefault="00BD3C69" w:rsidP="00BD3C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1756" w:type="dxa"/>
            <w:gridSpan w:val="3"/>
            <w:noWrap/>
            <w:hideMark/>
          </w:tcPr>
          <w:p w14:paraId="65C7C202" w14:textId="0773B56C" w:rsidR="00BD3C69" w:rsidRPr="002A1F76" w:rsidRDefault="00BD3C69" w:rsidP="00BD3C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 diversity</w:t>
            </w:r>
          </w:p>
        </w:tc>
        <w:tc>
          <w:tcPr>
            <w:tcW w:w="1451" w:type="dxa"/>
            <w:gridSpan w:val="3"/>
            <w:noWrap/>
            <w:hideMark/>
          </w:tcPr>
          <w:p w14:paraId="3B6AAE21" w14:textId="77777777" w:rsidR="00BD3C69" w:rsidRPr="002A1F76" w:rsidRDefault="00BD3C69" w:rsidP="00BD3C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structure</w:t>
            </w:r>
          </w:p>
        </w:tc>
      </w:tr>
      <w:tr w:rsidR="00202CD8" w:rsidRPr="002A1F76" w14:paraId="432DF06C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  <w:vMerge/>
            <w:hideMark/>
          </w:tcPr>
          <w:p w14:paraId="4E0F89EE" w14:textId="0F6CE170" w:rsidR="00BD3C69" w:rsidRPr="002A1F76" w:rsidRDefault="00BD3C69" w:rsidP="00BD3C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</w:tcPr>
          <w:p w14:paraId="4115AEC1" w14:textId="77777777" w:rsid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  <w:p w14:paraId="64111FA7" w14:textId="0165FFDF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66" w:type="dxa"/>
          </w:tcPr>
          <w:p w14:paraId="35B965AB" w14:textId="1E65C691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66" w:type="dxa"/>
            <w:hideMark/>
          </w:tcPr>
          <w:p w14:paraId="452B5B22" w14:textId="3C2D6CF2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69" w:type="dxa"/>
            <w:hideMark/>
          </w:tcPr>
          <w:p w14:paraId="2B5401DE" w14:textId="730CDA2C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66" w:type="dxa"/>
            <w:hideMark/>
          </w:tcPr>
          <w:p w14:paraId="50D8654F" w14:textId="77777777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915" w:type="dxa"/>
            <w:hideMark/>
          </w:tcPr>
          <w:p w14:paraId="18B3625D" w14:textId="77777777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  <w:p w14:paraId="34D15B62" w14:textId="77777777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6" w:type="dxa"/>
          </w:tcPr>
          <w:p w14:paraId="6701A07E" w14:textId="77777777" w:rsid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 </w:t>
            </w:r>
          </w:p>
          <w:p w14:paraId="30802D16" w14:textId="1AE890A4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16" w:type="dxa"/>
          </w:tcPr>
          <w:p w14:paraId="79EAD56C" w14:textId="476FDC6E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66" w:type="dxa"/>
            <w:gridSpan w:val="2"/>
            <w:hideMark/>
          </w:tcPr>
          <w:p w14:paraId="5EAB9105" w14:textId="0FD1AD1C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866" w:type="dxa"/>
            <w:noWrap/>
            <w:hideMark/>
          </w:tcPr>
          <w:p w14:paraId="76E76586" w14:textId="77777777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34" w:type="dxa"/>
            <w:gridSpan w:val="2"/>
            <w:noWrap/>
            <w:hideMark/>
          </w:tcPr>
          <w:p w14:paraId="262EB76C" w14:textId="77777777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716" w:type="dxa"/>
            <w:noWrap/>
            <w:hideMark/>
          </w:tcPr>
          <w:p w14:paraId="693F79BB" w14:textId="77777777" w:rsidR="00BD3C69" w:rsidRPr="002A1F76" w:rsidRDefault="00BD3C69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02CD8" w:rsidRPr="002A1F76" w14:paraId="3B93BBCB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546D31E1" w14:textId="6A293873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rming                          </w:t>
            </w:r>
          </w:p>
        </w:tc>
        <w:tc>
          <w:tcPr>
            <w:tcW w:w="766" w:type="dxa"/>
          </w:tcPr>
          <w:p w14:paraId="70AD1EE9" w14:textId="2D717CFA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5</w:t>
            </w:r>
          </w:p>
        </w:tc>
        <w:tc>
          <w:tcPr>
            <w:tcW w:w="866" w:type="dxa"/>
          </w:tcPr>
          <w:p w14:paraId="155A4707" w14:textId="75D43F4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66" w:type="dxa"/>
            <w:hideMark/>
          </w:tcPr>
          <w:p w14:paraId="7C1F6BFC" w14:textId="247E1E3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69" w:type="dxa"/>
            <w:hideMark/>
          </w:tcPr>
          <w:p w14:paraId="5C7EAE49" w14:textId="23AA5118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66" w:type="dxa"/>
            <w:hideMark/>
          </w:tcPr>
          <w:p w14:paraId="02F11D96" w14:textId="226443F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0</w:t>
            </w:r>
          </w:p>
        </w:tc>
        <w:tc>
          <w:tcPr>
            <w:tcW w:w="915" w:type="dxa"/>
            <w:hideMark/>
          </w:tcPr>
          <w:p w14:paraId="7708A8A7" w14:textId="1266FA1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6" w:type="dxa"/>
          </w:tcPr>
          <w:p w14:paraId="1D0B9293" w14:textId="622D5329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716" w:type="dxa"/>
          </w:tcPr>
          <w:p w14:paraId="4D5C89F9" w14:textId="353EED6D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gridSpan w:val="2"/>
            <w:hideMark/>
          </w:tcPr>
          <w:p w14:paraId="223B1279" w14:textId="410A90A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2</w:t>
            </w:r>
          </w:p>
        </w:tc>
        <w:tc>
          <w:tcPr>
            <w:tcW w:w="866" w:type="dxa"/>
            <w:noWrap/>
            <w:hideMark/>
          </w:tcPr>
          <w:p w14:paraId="4F40637A" w14:textId="5A4A597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4" w:type="dxa"/>
            <w:gridSpan w:val="2"/>
            <w:noWrap/>
            <w:hideMark/>
          </w:tcPr>
          <w:p w14:paraId="74353002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9</w:t>
            </w:r>
          </w:p>
        </w:tc>
        <w:tc>
          <w:tcPr>
            <w:tcW w:w="716" w:type="dxa"/>
            <w:noWrap/>
            <w:hideMark/>
          </w:tcPr>
          <w:p w14:paraId="377FC41F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02CD8" w:rsidRPr="002A1F76" w14:paraId="2FEDC337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2D982F1E" w14:textId="79DCB164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mate</w:t>
            </w:r>
          </w:p>
        </w:tc>
        <w:tc>
          <w:tcPr>
            <w:tcW w:w="766" w:type="dxa"/>
          </w:tcPr>
          <w:p w14:paraId="3D2B1735" w14:textId="4A27436B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66" w:type="dxa"/>
          </w:tcPr>
          <w:p w14:paraId="5E48FFEF" w14:textId="5F522B0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66" w:type="dxa"/>
            <w:hideMark/>
          </w:tcPr>
          <w:p w14:paraId="4254599B" w14:textId="4363949C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9</w:t>
            </w:r>
          </w:p>
        </w:tc>
        <w:tc>
          <w:tcPr>
            <w:tcW w:w="869" w:type="dxa"/>
            <w:hideMark/>
          </w:tcPr>
          <w:p w14:paraId="38FE62A1" w14:textId="0007989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66" w:type="dxa"/>
            <w:hideMark/>
          </w:tcPr>
          <w:p w14:paraId="121A93BB" w14:textId="40D55FCE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0</w:t>
            </w:r>
          </w:p>
        </w:tc>
        <w:tc>
          <w:tcPr>
            <w:tcW w:w="915" w:type="dxa"/>
            <w:hideMark/>
          </w:tcPr>
          <w:p w14:paraId="20A22D39" w14:textId="44120F6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6" w:type="dxa"/>
          </w:tcPr>
          <w:p w14:paraId="6495856D" w14:textId="6E496622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6" w:type="dxa"/>
          </w:tcPr>
          <w:p w14:paraId="326E7E66" w14:textId="10E02835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66" w:type="dxa"/>
            <w:gridSpan w:val="2"/>
            <w:hideMark/>
          </w:tcPr>
          <w:p w14:paraId="08ADB7B5" w14:textId="7225E27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66" w:type="dxa"/>
            <w:noWrap/>
            <w:hideMark/>
          </w:tcPr>
          <w:p w14:paraId="0B6D3F9F" w14:textId="4024D85D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34" w:type="dxa"/>
            <w:gridSpan w:val="2"/>
            <w:noWrap/>
            <w:hideMark/>
          </w:tcPr>
          <w:p w14:paraId="792E7852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716" w:type="dxa"/>
            <w:noWrap/>
            <w:hideMark/>
          </w:tcPr>
          <w:p w14:paraId="06CADF86" w14:textId="39CB226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2CD8" w:rsidRPr="002A1F76" w14:paraId="2FA0730D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4F66DCE9" w14:textId="4B85FE96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ltivar                   </w:t>
            </w:r>
          </w:p>
        </w:tc>
        <w:tc>
          <w:tcPr>
            <w:tcW w:w="766" w:type="dxa"/>
          </w:tcPr>
          <w:p w14:paraId="0509757E" w14:textId="0273247E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866" w:type="dxa"/>
          </w:tcPr>
          <w:p w14:paraId="6301F4A6" w14:textId="164BA1D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66" w:type="dxa"/>
            <w:hideMark/>
          </w:tcPr>
          <w:p w14:paraId="3835BEDF" w14:textId="318F56CE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69" w:type="dxa"/>
            <w:hideMark/>
          </w:tcPr>
          <w:p w14:paraId="00E83DE4" w14:textId="087EAB35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66" w:type="dxa"/>
            <w:hideMark/>
          </w:tcPr>
          <w:p w14:paraId="689B153D" w14:textId="203778D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915" w:type="dxa"/>
            <w:hideMark/>
          </w:tcPr>
          <w:p w14:paraId="208AB4F5" w14:textId="0768C6AE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16" w:type="dxa"/>
          </w:tcPr>
          <w:p w14:paraId="65026F6C" w14:textId="6E8C3ABA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716" w:type="dxa"/>
          </w:tcPr>
          <w:p w14:paraId="4B8B9548" w14:textId="14B5D3F4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66" w:type="dxa"/>
            <w:gridSpan w:val="2"/>
            <w:hideMark/>
          </w:tcPr>
          <w:p w14:paraId="044CDA3F" w14:textId="53F3D051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866" w:type="dxa"/>
            <w:noWrap/>
            <w:hideMark/>
          </w:tcPr>
          <w:p w14:paraId="135D620E" w14:textId="27579A9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34" w:type="dxa"/>
            <w:gridSpan w:val="2"/>
            <w:noWrap/>
            <w:hideMark/>
          </w:tcPr>
          <w:p w14:paraId="00876B49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716" w:type="dxa"/>
            <w:noWrap/>
            <w:hideMark/>
          </w:tcPr>
          <w:p w14:paraId="662B8BD6" w14:textId="7AC5F918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02CD8" w:rsidRPr="002A1F76" w14:paraId="35663FA9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396A84A7" w14:textId="1C5D3BE9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ater Stress                        </w:t>
            </w:r>
          </w:p>
        </w:tc>
        <w:tc>
          <w:tcPr>
            <w:tcW w:w="766" w:type="dxa"/>
          </w:tcPr>
          <w:p w14:paraId="61643C72" w14:textId="1E90FE27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10</w:t>
            </w:r>
          </w:p>
        </w:tc>
        <w:tc>
          <w:tcPr>
            <w:tcW w:w="866" w:type="dxa"/>
          </w:tcPr>
          <w:p w14:paraId="5022C8A8" w14:textId="3B72CEB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hideMark/>
          </w:tcPr>
          <w:p w14:paraId="466FC6B8" w14:textId="5D13800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69" w:type="dxa"/>
            <w:hideMark/>
          </w:tcPr>
          <w:p w14:paraId="492768B2" w14:textId="20B562C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866" w:type="dxa"/>
            <w:hideMark/>
          </w:tcPr>
          <w:p w14:paraId="07E84511" w14:textId="21517BB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915" w:type="dxa"/>
            <w:hideMark/>
          </w:tcPr>
          <w:p w14:paraId="74AE4CD4" w14:textId="340AEB98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16" w:type="dxa"/>
          </w:tcPr>
          <w:p w14:paraId="31AB411B" w14:textId="3E715DA8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16" w:type="dxa"/>
          </w:tcPr>
          <w:p w14:paraId="7EDBED90" w14:textId="1E22D6B1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66" w:type="dxa"/>
            <w:gridSpan w:val="2"/>
            <w:hideMark/>
          </w:tcPr>
          <w:p w14:paraId="5DC64EEF" w14:textId="44EACD8A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8</w:t>
            </w:r>
          </w:p>
        </w:tc>
        <w:tc>
          <w:tcPr>
            <w:tcW w:w="866" w:type="dxa"/>
            <w:noWrap/>
            <w:hideMark/>
          </w:tcPr>
          <w:p w14:paraId="1BCF12A6" w14:textId="15DEFA08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34" w:type="dxa"/>
            <w:gridSpan w:val="2"/>
            <w:noWrap/>
            <w:hideMark/>
          </w:tcPr>
          <w:p w14:paraId="720B2C64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716" w:type="dxa"/>
            <w:noWrap/>
            <w:hideMark/>
          </w:tcPr>
          <w:p w14:paraId="31B2DA1C" w14:textId="70C747B1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02CD8" w:rsidRPr="002A1F76" w14:paraId="25A13934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2EA507EB" w14:textId="2EEFC3BE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rming × Climate                                  </w:t>
            </w:r>
          </w:p>
        </w:tc>
        <w:tc>
          <w:tcPr>
            <w:tcW w:w="766" w:type="dxa"/>
          </w:tcPr>
          <w:p w14:paraId="24160B47" w14:textId="399303EA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1</w:t>
            </w:r>
          </w:p>
        </w:tc>
        <w:tc>
          <w:tcPr>
            <w:tcW w:w="866" w:type="dxa"/>
          </w:tcPr>
          <w:p w14:paraId="705795F8" w14:textId="580A0A0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66" w:type="dxa"/>
            <w:hideMark/>
          </w:tcPr>
          <w:p w14:paraId="0C2D8DD4" w14:textId="6178BF81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869" w:type="dxa"/>
            <w:hideMark/>
          </w:tcPr>
          <w:p w14:paraId="4AA6AE1F" w14:textId="7C239371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66" w:type="dxa"/>
            <w:hideMark/>
          </w:tcPr>
          <w:p w14:paraId="7772A643" w14:textId="7DCAC13A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915" w:type="dxa"/>
            <w:hideMark/>
          </w:tcPr>
          <w:p w14:paraId="046151BA" w14:textId="1DA2688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6" w:type="dxa"/>
          </w:tcPr>
          <w:p w14:paraId="609FE1A1" w14:textId="142F0569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6" w:type="dxa"/>
          </w:tcPr>
          <w:p w14:paraId="62D303C5" w14:textId="6AEF4B55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66" w:type="dxa"/>
            <w:gridSpan w:val="2"/>
            <w:hideMark/>
          </w:tcPr>
          <w:p w14:paraId="248909F0" w14:textId="5635A3A0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66" w:type="dxa"/>
            <w:noWrap/>
            <w:hideMark/>
          </w:tcPr>
          <w:p w14:paraId="384F0CF6" w14:textId="5303F5D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34" w:type="dxa"/>
            <w:gridSpan w:val="2"/>
            <w:noWrap/>
            <w:hideMark/>
          </w:tcPr>
          <w:p w14:paraId="4BB10BDD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716" w:type="dxa"/>
            <w:noWrap/>
            <w:hideMark/>
          </w:tcPr>
          <w:p w14:paraId="6220F699" w14:textId="600F4353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202CD8" w:rsidRPr="002A1F76" w14:paraId="1B54F1C2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351C4FC4" w14:textId="6F6E341F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rming × Cultivar                  </w:t>
            </w:r>
          </w:p>
        </w:tc>
        <w:tc>
          <w:tcPr>
            <w:tcW w:w="766" w:type="dxa"/>
          </w:tcPr>
          <w:p w14:paraId="3B0BB9AD" w14:textId="7929F2F0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866" w:type="dxa"/>
          </w:tcPr>
          <w:p w14:paraId="78216B0B" w14:textId="5959D32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66" w:type="dxa"/>
            <w:hideMark/>
          </w:tcPr>
          <w:p w14:paraId="1A2CDDCF" w14:textId="6B2150B0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9</w:t>
            </w:r>
          </w:p>
        </w:tc>
        <w:tc>
          <w:tcPr>
            <w:tcW w:w="869" w:type="dxa"/>
            <w:hideMark/>
          </w:tcPr>
          <w:p w14:paraId="46460C3D" w14:textId="7EB9DAC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6" w:type="dxa"/>
            <w:hideMark/>
          </w:tcPr>
          <w:p w14:paraId="0850694A" w14:textId="337F379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5</w:t>
            </w:r>
          </w:p>
        </w:tc>
        <w:tc>
          <w:tcPr>
            <w:tcW w:w="915" w:type="dxa"/>
            <w:hideMark/>
          </w:tcPr>
          <w:p w14:paraId="0FE3E94B" w14:textId="19123F7C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6" w:type="dxa"/>
          </w:tcPr>
          <w:p w14:paraId="3C8D8910" w14:textId="660663A5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716" w:type="dxa"/>
          </w:tcPr>
          <w:p w14:paraId="6381CE4D" w14:textId="1E29A109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66" w:type="dxa"/>
            <w:gridSpan w:val="2"/>
            <w:hideMark/>
          </w:tcPr>
          <w:p w14:paraId="35799892" w14:textId="544483D1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66" w:type="dxa"/>
            <w:noWrap/>
            <w:hideMark/>
          </w:tcPr>
          <w:p w14:paraId="14DEE6F8" w14:textId="0D833D1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34" w:type="dxa"/>
            <w:gridSpan w:val="2"/>
            <w:noWrap/>
            <w:hideMark/>
          </w:tcPr>
          <w:p w14:paraId="464F67F9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16" w:type="dxa"/>
            <w:noWrap/>
            <w:hideMark/>
          </w:tcPr>
          <w:p w14:paraId="6F5497EA" w14:textId="0DCEE592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202CD8" w:rsidRPr="002A1F76" w14:paraId="6FB95FCE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24CB5BCC" w14:textId="74ECFA7C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imate × Cultivar                  </w:t>
            </w:r>
          </w:p>
        </w:tc>
        <w:tc>
          <w:tcPr>
            <w:tcW w:w="766" w:type="dxa"/>
          </w:tcPr>
          <w:p w14:paraId="4539574C" w14:textId="3E13A5EB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66" w:type="dxa"/>
          </w:tcPr>
          <w:p w14:paraId="6C0AEC85" w14:textId="12D1056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66" w:type="dxa"/>
            <w:hideMark/>
          </w:tcPr>
          <w:p w14:paraId="288D5D0E" w14:textId="35146F9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69" w:type="dxa"/>
            <w:hideMark/>
          </w:tcPr>
          <w:p w14:paraId="5237A18D" w14:textId="7EBDEAAE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66" w:type="dxa"/>
            <w:hideMark/>
          </w:tcPr>
          <w:p w14:paraId="3B3D724B" w14:textId="44913381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915" w:type="dxa"/>
            <w:hideMark/>
          </w:tcPr>
          <w:p w14:paraId="3F567971" w14:textId="5346013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16" w:type="dxa"/>
          </w:tcPr>
          <w:p w14:paraId="74F8B932" w14:textId="77CA3DBA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16" w:type="dxa"/>
          </w:tcPr>
          <w:p w14:paraId="3E18DFED" w14:textId="24AEF093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66" w:type="dxa"/>
            <w:gridSpan w:val="2"/>
            <w:hideMark/>
          </w:tcPr>
          <w:p w14:paraId="737DC7DA" w14:textId="05D456F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66" w:type="dxa"/>
            <w:noWrap/>
            <w:hideMark/>
          </w:tcPr>
          <w:p w14:paraId="3B68F44D" w14:textId="44603C1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34" w:type="dxa"/>
            <w:gridSpan w:val="2"/>
            <w:noWrap/>
            <w:hideMark/>
          </w:tcPr>
          <w:p w14:paraId="4470FC6C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716" w:type="dxa"/>
            <w:noWrap/>
            <w:hideMark/>
          </w:tcPr>
          <w:p w14:paraId="3D909BE4" w14:textId="3C2131D1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202CD8" w:rsidRPr="002A1F76" w14:paraId="5664902C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359D43D8" w14:textId="19122850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rming × Water Stress                </w:t>
            </w:r>
          </w:p>
        </w:tc>
        <w:tc>
          <w:tcPr>
            <w:tcW w:w="766" w:type="dxa"/>
          </w:tcPr>
          <w:p w14:paraId="25B034A4" w14:textId="664FEF5F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</w:tcPr>
          <w:p w14:paraId="4D18DD17" w14:textId="239F03A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866" w:type="dxa"/>
            <w:hideMark/>
          </w:tcPr>
          <w:p w14:paraId="6D407F6C" w14:textId="7A20884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869" w:type="dxa"/>
            <w:hideMark/>
          </w:tcPr>
          <w:p w14:paraId="5E6536C9" w14:textId="02F7C6E1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66" w:type="dxa"/>
            <w:hideMark/>
          </w:tcPr>
          <w:p w14:paraId="6BF3B414" w14:textId="4BC0B92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915" w:type="dxa"/>
            <w:hideMark/>
          </w:tcPr>
          <w:p w14:paraId="7F505527" w14:textId="7AF750C8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16" w:type="dxa"/>
          </w:tcPr>
          <w:p w14:paraId="7BA328F1" w14:textId="265BE5FA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16" w:type="dxa"/>
          </w:tcPr>
          <w:p w14:paraId="29E2BB8A" w14:textId="2E926629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66" w:type="dxa"/>
            <w:gridSpan w:val="2"/>
            <w:hideMark/>
          </w:tcPr>
          <w:p w14:paraId="47DFBCF7" w14:textId="5B5368A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3</w:t>
            </w:r>
          </w:p>
        </w:tc>
        <w:tc>
          <w:tcPr>
            <w:tcW w:w="866" w:type="dxa"/>
            <w:noWrap/>
            <w:hideMark/>
          </w:tcPr>
          <w:p w14:paraId="6D613D0C" w14:textId="641EA060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34" w:type="dxa"/>
            <w:gridSpan w:val="2"/>
            <w:noWrap/>
            <w:hideMark/>
          </w:tcPr>
          <w:p w14:paraId="466FF616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6</w:t>
            </w:r>
          </w:p>
        </w:tc>
        <w:tc>
          <w:tcPr>
            <w:tcW w:w="716" w:type="dxa"/>
            <w:noWrap/>
            <w:hideMark/>
          </w:tcPr>
          <w:p w14:paraId="50408614" w14:textId="0E771499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02CD8" w:rsidRPr="002A1F76" w14:paraId="446A67A7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6AFBB8D4" w14:textId="326160D7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imate × Water Stress                </w:t>
            </w:r>
          </w:p>
        </w:tc>
        <w:tc>
          <w:tcPr>
            <w:tcW w:w="766" w:type="dxa"/>
          </w:tcPr>
          <w:p w14:paraId="7A030834" w14:textId="41661187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6" w:type="dxa"/>
          </w:tcPr>
          <w:p w14:paraId="226F2B68" w14:textId="03BB51B2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66" w:type="dxa"/>
            <w:hideMark/>
          </w:tcPr>
          <w:p w14:paraId="55EE9CD8" w14:textId="4DE6985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869" w:type="dxa"/>
            <w:hideMark/>
          </w:tcPr>
          <w:p w14:paraId="3E03DFAA" w14:textId="6D84CA52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66" w:type="dxa"/>
            <w:hideMark/>
          </w:tcPr>
          <w:p w14:paraId="35A84464" w14:textId="2E7B5ECA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15" w:type="dxa"/>
            <w:hideMark/>
          </w:tcPr>
          <w:p w14:paraId="13547CAF" w14:textId="12AB4F44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16" w:type="dxa"/>
          </w:tcPr>
          <w:p w14:paraId="2741FFA8" w14:textId="4439D17C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16" w:type="dxa"/>
          </w:tcPr>
          <w:p w14:paraId="3C0DE52C" w14:textId="7926683F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866" w:type="dxa"/>
            <w:gridSpan w:val="2"/>
            <w:hideMark/>
          </w:tcPr>
          <w:p w14:paraId="2B3FFC93" w14:textId="7A41740C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866" w:type="dxa"/>
            <w:noWrap/>
            <w:hideMark/>
          </w:tcPr>
          <w:p w14:paraId="50C95351" w14:textId="176B66C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34" w:type="dxa"/>
            <w:gridSpan w:val="2"/>
            <w:noWrap/>
            <w:hideMark/>
          </w:tcPr>
          <w:p w14:paraId="568E21F1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716" w:type="dxa"/>
            <w:noWrap/>
            <w:hideMark/>
          </w:tcPr>
          <w:p w14:paraId="25B8FA63" w14:textId="0C65A61B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CD8" w:rsidRPr="002A1F76" w14:paraId="68D8BB2F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41175AA5" w14:textId="77DB6C23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ltivar × Water Stress                </w:t>
            </w:r>
          </w:p>
        </w:tc>
        <w:tc>
          <w:tcPr>
            <w:tcW w:w="766" w:type="dxa"/>
          </w:tcPr>
          <w:p w14:paraId="074EC563" w14:textId="517A2FCC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5</w:t>
            </w:r>
          </w:p>
        </w:tc>
        <w:tc>
          <w:tcPr>
            <w:tcW w:w="866" w:type="dxa"/>
          </w:tcPr>
          <w:p w14:paraId="5AF85E17" w14:textId="5788892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66" w:type="dxa"/>
            <w:hideMark/>
          </w:tcPr>
          <w:p w14:paraId="37FD31C7" w14:textId="1DE0FA8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9" w:type="dxa"/>
            <w:hideMark/>
          </w:tcPr>
          <w:p w14:paraId="076B5DDD" w14:textId="6EBD612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66" w:type="dxa"/>
            <w:hideMark/>
          </w:tcPr>
          <w:p w14:paraId="3CFC8E19" w14:textId="6BD4089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15" w:type="dxa"/>
            <w:hideMark/>
          </w:tcPr>
          <w:p w14:paraId="3FE4325E" w14:textId="64B76D5C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716" w:type="dxa"/>
          </w:tcPr>
          <w:p w14:paraId="66A0E817" w14:textId="2C01F05D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16" w:type="dxa"/>
          </w:tcPr>
          <w:p w14:paraId="1904BE6E" w14:textId="616EE1CC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66" w:type="dxa"/>
            <w:gridSpan w:val="2"/>
            <w:hideMark/>
          </w:tcPr>
          <w:p w14:paraId="306D1F75" w14:textId="7C1DA9B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66" w:type="dxa"/>
            <w:noWrap/>
            <w:hideMark/>
          </w:tcPr>
          <w:p w14:paraId="655CA724" w14:textId="291A2873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34" w:type="dxa"/>
            <w:gridSpan w:val="2"/>
            <w:noWrap/>
            <w:hideMark/>
          </w:tcPr>
          <w:p w14:paraId="2E84EF8A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4</w:t>
            </w:r>
          </w:p>
        </w:tc>
        <w:tc>
          <w:tcPr>
            <w:tcW w:w="716" w:type="dxa"/>
            <w:noWrap/>
            <w:hideMark/>
          </w:tcPr>
          <w:p w14:paraId="3CE64458" w14:textId="53D6398E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202CD8" w:rsidRPr="002A1F76" w14:paraId="69977699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5D91E465" w14:textId="77883AC0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rming × Climate × Cultivar          </w:t>
            </w:r>
          </w:p>
        </w:tc>
        <w:tc>
          <w:tcPr>
            <w:tcW w:w="766" w:type="dxa"/>
          </w:tcPr>
          <w:p w14:paraId="6817A5BB" w14:textId="75D929EB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66" w:type="dxa"/>
          </w:tcPr>
          <w:p w14:paraId="4C27C65D" w14:textId="272A2245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66" w:type="dxa"/>
            <w:hideMark/>
          </w:tcPr>
          <w:p w14:paraId="40F3ED3A" w14:textId="053E9005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69" w:type="dxa"/>
            <w:hideMark/>
          </w:tcPr>
          <w:p w14:paraId="68E0B18B" w14:textId="11A3CDB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66" w:type="dxa"/>
            <w:hideMark/>
          </w:tcPr>
          <w:p w14:paraId="0F081BC8" w14:textId="3DBDE21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915" w:type="dxa"/>
            <w:hideMark/>
          </w:tcPr>
          <w:p w14:paraId="451E8BEA" w14:textId="4E6D6C30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16" w:type="dxa"/>
          </w:tcPr>
          <w:p w14:paraId="5807B8BC" w14:textId="16717B53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16" w:type="dxa"/>
          </w:tcPr>
          <w:p w14:paraId="314C1461" w14:textId="1A94D2DB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66" w:type="dxa"/>
            <w:gridSpan w:val="2"/>
            <w:hideMark/>
          </w:tcPr>
          <w:p w14:paraId="3FEA7C0E" w14:textId="660A397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866" w:type="dxa"/>
            <w:noWrap/>
            <w:hideMark/>
          </w:tcPr>
          <w:p w14:paraId="21A5FC14" w14:textId="54EBF9FD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734" w:type="dxa"/>
            <w:gridSpan w:val="2"/>
            <w:noWrap/>
            <w:hideMark/>
          </w:tcPr>
          <w:p w14:paraId="77C460AE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16" w:type="dxa"/>
            <w:noWrap/>
            <w:hideMark/>
          </w:tcPr>
          <w:p w14:paraId="43BDF61C" w14:textId="744D6E20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02CD8" w:rsidRPr="002A1F76" w14:paraId="00E8CC07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72ADB108" w14:textId="5ABC7560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rming × Climate × Water Stress        </w:t>
            </w:r>
          </w:p>
        </w:tc>
        <w:tc>
          <w:tcPr>
            <w:tcW w:w="766" w:type="dxa"/>
          </w:tcPr>
          <w:p w14:paraId="58FCD9DF" w14:textId="5A69DBC5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66" w:type="dxa"/>
          </w:tcPr>
          <w:p w14:paraId="51773747" w14:textId="2A2107F5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866" w:type="dxa"/>
            <w:hideMark/>
          </w:tcPr>
          <w:p w14:paraId="0C6D7DDD" w14:textId="2CF1C09E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69" w:type="dxa"/>
            <w:hideMark/>
          </w:tcPr>
          <w:p w14:paraId="5F8247CC" w14:textId="58EA7B5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866" w:type="dxa"/>
            <w:hideMark/>
          </w:tcPr>
          <w:p w14:paraId="24094603" w14:textId="5F44D6D2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15" w:type="dxa"/>
            <w:hideMark/>
          </w:tcPr>
          <w:p w14:paraId="12CF9FF5" w14:textId="59ABF947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716" w:type="dxa"/>
          </w:tcPr>
          <w:p w14:paraId="282C5D3E" w14:textId="503B115A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6" w:type="dxa"/>
          </w:tcPr>
          <w:p w14:paraId="4B88B1BD" w14:textId="05159140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866" w:type="dxa"/>
            <w:gridSpan w:val="2"/>
            <w:hideMark/>
          </w:tcPr>
          <w:p w14:paraId="42383CB1" w14:textId="4EB687E8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866" w:type="dxa"/>
            <w:noWrap/>
            <w:hideMark/>
          </w:tcPr>
          <w:p w14:paraId="027D1F1B" w14:textId="3342D16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34" w:type="dxa"/>
            <w:gridSpan w:val="2"/>
            <w:noWrap/>
            <w:hideMark/>
          </w:tcPr>
          <w:p w14:paraId="151F0941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716" w:type="dxa"/>
            <w:noWrap/>
            <w:hideMark/>
          </w:tcPr>
          <w:p w14:paraId="62B2D02A" w14:textId="2D92D515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202CD8" w:rsidRPr="002A1F76" w14:paraId="35C97B8A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7DE7EA2D" w14:textId="12D694BB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rming × Cultivar × Water Stress        </w:t>
            </w:r>
          </w:p>
        </w:tc>
        <w:tc>
          <w:tcPr>
            <w:tcW w:w="766" w:type="dxa"/>
          </w:tcPr>
          <w:p w14:paraId="4AEC5093" w14:textId="2771F8C7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6" w:type="dxa"/>
          </w:tcPr>
          <w:p w14:paraId="73006A0E" w14:textId="5A61AA6E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866" w:type="dxa"/>
            <w:hideMark/>
          </w:tcPr>
          <w:p w14:paraId="450FC50C" w14:textId="65907C60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869" w:type="dxa"/>
            <w:hideMark/>
          </w:tcPr>
          <w:p w14:paraId="0907369A" w14:textId="16081FA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66" w:type="dxa"/>
            <w:hideMark/>
          </w:tcPr>
          <w:p w14:paraId="74C6723B" w14:textId="15843D9D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915" w:type="dxa"/>
            <w:hideMark/>
          </w:tcPr>
          <w:p w14:paraId="7C193BCA" w14:textId="60387078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16" w:type="dxa"/>
          </w:tcPr>
          <w:p w14:paraId="68274F89" w14:textId="6FD42A61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716" w:type="dxa"/>
          </w:tcPr>
          <w:p w14:paraId="5BBFCAA3" w14:textId="396AC513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66" w:type="dxa"/>
            <w:gridSpan w:val="2"/>
            <w:hideMark/>
          </w:tcPr>
          <w:p w14:paraId="6F17A60C" w14:textId="56176D0F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866" w:type="dxa"/>
            <w:noWrap/>
            <w:hideMark/>
          </w:tcPr>
          <w:p w14:paraId="794A0953" w14:textId="41570664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34" w:type="dxa"/>
            <w:gridSpan w:val="2"/>
            <w:noWrap/>
            <w:hideMark/>
          </w:tcPr>
          <w:p w14:paraId="2854B5CE" w14:textId="3C6F1E7B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54CF7507" w14:textId="07F55EC4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02CD8" w:rsidRPr="002A1F76" w14:paraId="30A5F625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0D95297D" w14:textId="699BBAB9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imate × Cultivar × Water Stress        </w:t>
            </w:r>
          </w:p>
        </w:tc>
        <w:tc>
          <w:tcPr>
            <w:tcW w:w="766" w:type="dxa"/>
          </w:tcPr>
          <w:p w14:paraId="1E442EE3" w14:textId="50172AB7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7</w:t>
            </w:r>
          </w:p>
        </w:tc>
        <w:tc>
          <w:tcPr>
            <w:tcW w:w="866" w:type="dxa"/>
          </w:tcPr>
          <w:p w14:paraId="5AABD0FA" w14:textId="23CE8CE4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6" w:type="dxa"/>
            <w:hideMark/>
          </w:tcPr>
          <w:p w14:paraId="2E655769" w14:textId="71F18C99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869" w:type="dxa"/>
            <w:hideMark/>
          </w:tcPr>
          <w:p w14:paraId="00D71710" w14:textId="62A703A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66" w:type="dxa"/>
            <w:hideMark/>
          </w:tcPr>
          <w:p w14:paraId="569C71F7" w14:textId="50C37B6D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915" w:type="dxa"/>
            <w:hideMark/>
          </w:tcPr>
          <w:p w14:paraId="4ACCF091" w14:textId="4A35BDC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16" w:type="dxa"/>
          </w:tcPr>
          <w:p w14:paraId="2AB7755E" w14:textId="45FFDB92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716" w:type="dxa"/>
          </w:tcPr>
          <w:p w14:paraId="5C929971" w14:textId="03975A97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66" w:type="dxa"/>
            <w:gridSpan w:val="2"/>
            <w:hideMark/>
          </w:tcPr>
          <w:p w14:paraId="3335B5D4" w14:textId="67CDC88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66" w:type="dxa"/>
            <w:noWrap/>
            <w:hideMark/>
          </w:tcPr>
          <w:p w14:paraId="2E8D66F9" w14:textId="1EA4210D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34" w:type="dxa"/>
            <w:gridSpan w:val="2"/>
            <w:noWrap/>
            <w:hideMark/>
          </w:tcPr>
          <w:p w14:paraId="01B439F3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16" w:type="dxa"/>
            <w:noWrap/>
            <w:hideMark/>
          </w:tcPr>
          <w:p w14:paraId="7A1FCA6F" w14:textId="2F4674B3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02CD8" w:rsidRPr="002A1F76" w14:paraId="2D578023" w14:textId="77777777" w:rsidTr="00444A57">
        <w:trPr>
          <w:gridAfter w:val="1"/>
          <w:wAfter w:w="35" w:type="dxa"/>
          <w:trHeight w:val="325"/>
        </w:trPr>
        <w:tc>
          <w:tcPr>
            <w:tcW w:w="3948" w:type="dxa"/>
          </w:tcPr>
          <w:p w14:paraId="69E0B08C" w14:textId="0BE1BD69" w:rsidR="002A1F76" w:rsidRPr="002A1F76" w:rsidRDefault="002A1F76" w:rsidP="002A1F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rming × Climate × Cultivar × Water Stress</w:t>
            </w:r>
          </w:p>
        </w:tc>
        <w:tc>
          <w:tcPr>
            <w:tcW w:w="766" w:type="dxa"/>
          </w:tcPr>
          <w:p w14:paraId="59ED98E3" w14:textId="607B1192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3</w:t>
            </w:r>
          </w:p>
        </w:tc>
        <w:tc>
          <w:tcPr>
            <w:tcW w:w="866" w:type="dxa"/>
          </w:tcPr>
          <w:p w14:paraId="2F10F611" w14:textId="6C5DE926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66" w:type="dxa"/>
            <w:hideMark/>
          </w:tcPr>
          <w:p w14:paraId="6BE1D328" w14:textId="0C7CE95B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869" w:type="dxa"/>
            <w:hideMark/>
          </w:tcPr>
          <w:p w14:paraId="516E9FBD" w14:textId="63FC748C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6" w:type="dxa"/>
            <w:hideMark/>
          </w:tcPr>
          <w:p w14:paraId="1BF2F964" w14:textId="3C2957D8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3</w:t>
            </w:r>
          </w:p>
        </w:tc>
        <w:tc>
          <w:tcPr>
            <w:tcW w:w="915" w:type="dxa"/>
            <w:hideMark/>
          </w:tcPr>
          <w:p w14:paraId="5356421A" w14:textId="5A5B5CD2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16" w:type="dxa"/>
          </w:tcPr>
          <w:p w14:paraId="378E665A" w14:textId="69C65236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716" w:type="dxa"/>
          </w:tcPr>
          <w:p w14:paraId="71020E08" w14:textId="784CC1BF" w:rsidR="002A1F76" w:rsidRPr="002A1F76" w:rsidRDefault="002A1F76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66" w:type="dxa"/>
            <w:gridSpan w:val="2"/>
            <w:hideMark/>
          </w:tcPr>
          <w:p w14:paraId="2F32B1F1" w14:textId="7F1558F1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6" w:type="dxa"/>
            <w:noWrap/>
            <w:hideMark/>
          </w:tcPr>
          <w:p w14:paraId="46E143DD" w14:textId="7936CB50" w:rsidR="002A1F76" w:rsidRPr="002A1F76" w:rsidRDefault="002A1F76" w:rsidP="002A1F76">
            <w:pPr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734" w:type="dxa"/>
            <w:gridSpan w:val="2"/>
            <w:noWrap/>
            <w:hideMark/>
          </w:tcPr>
          <w:p w14:paraId="4AF562E8" w14:textId="7777777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16" w:type="dxa"/>
            <w:noWrap/>
            <w:hideMark/>
          </w:tcPr>
          <w:p w14:paraId="42E02E28" w14:textId="78985C17" w:rsidR="002A1F76" w:rsidRPr="002A1F76" w:rsidRDefault="002A1F76" w:rsidP="002A1F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F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216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02CD8" w:rsidRPr="002A1F76" w14:paraId="4203A633" w14:textId="77777777" w:rsidTr="00444A57">
        <w:trPr>
          <w:gridAfter w:val="1"/>
          <w:wAfter w:w="35" w:type="dxa"/>
          <w:trHeight w:val="325"/>
        </w:trPr>
        <w:tc>
          <w:tcPr>
            <w:tcW w:w="13710" w:type="dxa"/>
            <w:gridSpan w:val="15"/>
          </w:tcPr>
          <w:p w14:paraId="61972982" w14:textId="77777777" w:rsidR="00202CD8" w:rsidRPr="00ED4902" w:rsidRDefault="00202CD8" w:rsidP="00202CD8">
            <w:pPr>
              <w:rPr>
                <w:rFonts w:ascii="Times New Roman" w:hAnsi="Times New Roman" w:cs="Times New Roman"/>
                <w:color w:val="1C2B33"/>
                <w:sz w:val="13"/>
                <w:szCs w:val="13"/>
                <w:shd w:val="clear" w:color="auto" w:fill="FFFFFF"/>
              </w:rPr>
            </w:pPr>
            <w:r w:rsidRPr="00ED4902">
              <w:rPr>
                <w:rFonts w:ascii="Times New Roman" w:hAnsi="Times New Roman" w:cs="Times New Roman"/>
                <w:color w:val="1C2B33"/>
                <w:sz w:val="13"/>
                <w:szCs w:val="13"/>
                <w:shd w:val="clear" w:color="auto" w:fill="FFFFFF"/>
              </w:rPr>
              <w:t xml:space="preserve">*ANOVA analysis excludes uninoculated controls of farming and climate. </w:t>
            </w:r>
          </w:p>
          <w:p w14:paraId="7F2038DD" w14:textId="77777777" w:rsidR="00202CD8" w:rsidRPr="00ED4902" w:rsidRDefault="00202CD8" w:rsidP="00202CD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490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arming refers to the history of soil microbes extracted from conventional and organic agriculture.</w:t>
            </w:r>
          </w:p>
          <w:p w14:paraId="123271EC" w14:textId="77777777" w:rsidR="00202CD8" w:rsidRPr="00ED4902" w:rsidRDefault="00202CD8" w:rsidP="00202CD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490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imate refers to history of soil microbes extracted from ambient and future climate under each farming.</w:t>
            </w:r>
          </w:p>
          <w:p w14:paraId="344912F9" w14:textId="77777777" w:rsidR="00202CD8" w:rsidRPr="00ED4902" w:rsidRDefault="00202CD8" w:rsidP="00202CD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490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ultivars refers to Nordkap and SU Fiete</w:t>
            </w:r>
          </w:p>
          <w:p w14:paraId="599317AC" w14:textId="30FFB042" w:rsidR="00202CD8" w:rsidRPr="00273F48" w:rsidRDefault="00202CD8" w:rsidP="00273F4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D4902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ld values indicate statistical significance (P &lt; 0.05).</w:t>
            </w:r>
          </w:p>
          <w:p w14:paraId="357E1BF7" w14:textId="77777777" w:rsidR="00202CD8" w:rsidRPr="002A1F76" w:rsidRDefault="00202CD8" w:rsidP="002A1F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0298E44" w14:textId="1C38E29F" w:rsidR="0038788B" w:rsidRDefault="0038788B" w:rsidP="000F7021">
      <w:pPr>
        <w:rPr>
          <w:rFonts w:ascii="Times New Roman" w:hAnsi="Times New Roman" w:cs="Times New Roman"/>
        </w:rPr>
        <w:sectPr w:rsidR="0038788B" w:rsidSect="00177E2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7688C76" w14:textId="582AF1EC" w:rsidR="0023602E" w:rsidRDefault="0023602E" w:rsidP="00CC3725">
      <w:pPr>
        <w:rPr>
          <w:rFonts w:ascii="Times New Roman" w:hAnsi="Times New Roman" w:cs="Times New Roman"/>
        </w:rPr>
      </w:pPr>
    </w:p>
    <w:sectPr w:rsidR="0023602E" w:rsidSect="00177E2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F5904" w14:textId="77777777" w:rsidR="00177E2A" w:rsidRDefault="00177E2A">
      <w:r>
        <w:separator/>
      </w:r>
    </w:p>
  </w:endnote>
  <w:endnote w:type="continuationSeparator" w:id="0">
    <w:p w14:paraId="38275CAF" w14:textId="77777777" w:rsidR="00177E2A" w:rsidRDefault="00177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ar(--body-font-family)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2F671" w14:textId="77777777" w:rsidR="00177E2A" w:rsidRDefault="00177E2A">
      <w:r>
        <w:separator/>
      </w:r>
    </w:p>
  </w:footnote>
  <w:footnote w:type="continuationSeparator" w:id="0">
    <w:p w14:paraId="6F996B47" w14:textId="77777777" w:rsidR="00177E2A" w:rsidRDefault="00177E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591615"/>
    <w:multiLevelType w:val="multilevel"/>
    <w:tmpl w:val="9BBCE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3D52F6C"/>
    <w:multiLevelType w:val="multilevel"/>
    <w:tmpl w:val="EB7A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7BB4F76"/>
    <w:multiLevelType w:val="multilevel"/>
    <w:tmpl w:val="64AA4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B023F62"/>
    <w:multiLevelType w:val="multilevel"/>
    <w:tmpl w:val="BEF09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0D125D1"/>
    <w:multiLevelType w:val="multilevel"/>
    <w:tmpl w:val="02888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160812"/>
    <w:multiLevelType w:val="multilevel"/>
    <w:tmpl w:val="B77ED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128044F"/>
    <w:multiLevelType w:val="multilevel"/>
    <w:tmpl w:val="F1481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4315FBE"/>
    <w:multiLevelType w:val="multilevel"/>
    <w:tmpl w:val="96247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79310998">
    <w:abstractNumId w:val="0"/>
  </w:num>
  <w:num w:numId="2" w16cid:durableId="128866349">
    <w:abstractNumId w:val="5"/>
  </w:num>
  <w:num w:numId="3" w16cid:durableId="683409608">
    <w:abstractNumId w:val="2"/>
  </w:num>
  <w:num w:numId="4" w16cid:durableId="833952398">
    <w:abstractNumId w:val="6"/>
  </w:num>
  <w:num w:numId="5" w16cid:durableId="1886525319">
    <w:abstractNumId w:val="3"/>
  </w:num>
  <w:num w:numId="6" w16cid:durableId="1465585447">
    <w:abstractNumId w:val="4"/>
  </w:num>
  <w:num w:numId="7" w16cid:durableId="585118200">
    <w:abstractNumId w:val="1"/>
  </w:num>
  <w:num w:numId="8" w16cid:durableId="193647286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761"/>
    <w:rsid w:val="00000F71"/>
    <w:rsid w:val="00020F28"/>
    <w:rsid w:val="000338C7"/>
    <w:rsid w:val="00047E2A"/>
    <w:rsid w:val="0006283C"/>
    <w:rsid w:val="000E2F39"/>
    <w:rsid w:val="000F7021"/>
    <w:rsid w:val="00114FBE"/>
    <w:rsid w:val="00154BE8"/>
    <w:rsid w:val="00173168"/>
    <w:rsid w:val="00177E2A"/>
    <w:rsid w:val="00202CD8"/>
    <w:rsid w:val="00216AB5"/>
    <w:rsid w:val="0023602E"/>
    <w:rsid w:val="00247C1A"/>
    <w:rsid w:val="00273F48"/>
    <w:rsid w:val="002A1F76"/>
    <w:rsid w:val="002E3D37"/>
    <w:rsid w:val="00312CD3"/>
    <w:rsid w:val="00324C48"/>
    <w:rsid w:val="0038788B"/>
    <w:rsid w:val="003A7562"/>
    <w:rsid w:val="003B76C7"/>
    <w:rsid w:val="003C3AF5"/>
    <w:rsid w:val="003E6E4C"/>
    <w:rsid w:val="004371CD"/>
    <w:rsid w:val="00444A57"/>
    <w:rsid w:val="00447B50"/>
    <w:rsid w:val="004C28C6"/>
    <w:rsid w:val="00520C89"/>
    <w:rsid w:val="005A2878"/>
    <w:rsid w:val="005A656D"/>
    <w:rsid w:val="005A6EFF"/>
    <w:rsid w:val="006B6062"/>
    <w:rsid w:val="00792247"/>
    <w:rsid w:val="007E4455"/>
    <w:rsid w:val="0080047E"/>
    <w:rsid w:val="00816EE9"/>
    <w:rsid w:val="008955DC"/>
    <w:rsid w:val="008B1C8A"/>
    <w:rsid w:val="008C035B"/>
    <w:rsid w:val="008F4364"/>
    <w:rsid w:val="00920875"/>
    <w:rsid w:val="0099207D"/>
    <w:rsid w:val="009A433C"/>
    <w:rsid w:val="009D14FD"/>
    <w:rsid w:val="009F245D"/>
    <w:rsid w:val="00A1278A"/>
    <w:rsid w:val="00A40F48"/>
    <w:rsid w:val="00A43C2E"/>
    <w:rsid w:val="00A97761"/>
    <w:rsid w:val="00AC7B12"/>
    <w:rsid w:val="00B2334F"/>
    <w:rsid w:val="00BB43F3"/>
    <w:rsid w:val="00BD33DF"/>
    <w:rsid w:val="00BD3C69"/>
    <w:rsid w:val="00BE3007"/>
    <w:rsid w:val="00C579A2"/>
    <w:rsid w:val="00C64AC7"/>
    <w:rsid w:val="00C86FB6"/>
    <w:rsid w:val="00C93481"/>
    <w:rsid w:val="00CB71C0"/>
    <w:rsid w:val="00CC3725"/>
    <w:rsid w:val="00CC3ACC"/>
    <w:rsid w:val="00D0034F"/>
    <w:rsid w:val="00D00C7B"/>
    <w:rsid w:val="00D53F33"/>
    <w:rsid w:val="00DA1BD4"/>
    <w:rsid w:val="00DE2F17"/>
    <w:rsid w:val="00DF4725"/>
    <w:rsid w:val="00E250BD"/>
    <w:rsid w:val="00E6365A"/>
    <w:rsid w:val="00ED4902"/>
    <w:rsid w:val="00EF559E"/>
    <w:rsid w:val="00F1442C"/>
    <w:rsid w:val="00F24120"/>
    <w:rsid w:val="00F82A18"/>
    <w:rsid w:val="00F97AE2"/>
    <w:rsid w:val="00FA5ADF"/>
    <w:rsid w:val="00FF315D"/>
    <w:rsid w:val="00FF76CE"/>
    <w:rsid w:val="4FFB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AC60FA"/>
  <w15:docId w15:val="{A4BDB389-A009-E347-A841-818BA6EA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120"/>
    <w:rPr>
      <w:rFonts w:ascii="DengXian" w:eastAsia="DengXian" w:hAnsi="DengXian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semiHidden/>
    <w:unhideWhenUsed/>
    <w:pPr>
      <w:spacing w:beforeAutospacing="1" w:afterAutospacing="1"/>
    </w:pPr>
    <w:rPr>
      <w:sz w:val="24"/>
      <w:szCs w:val="24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x1lliihq">
    <w:name w:val="x1lliihq"/>
    <w:basedOn w:val="DefaultParagraphFont"/>
    <w:rsid w:val="006B6062"/>
  </w:style>
  <w:style w:type="character" w:customStyle="1" w:styleId="x193iq5w">
    <w:name w:val="x193iq5w"/>
    <w:basedOn w:val="DefaultParagraphFont"/>
    <w:rsid w:val="008955DC"/>
  </w:style>
  <w:style w:type="table" w:styleId="TableGrid">
    <w:name w:val="Table Grid"/>
    <w:basedOn w:val="TableNormal"/>
    <w:uiPriority w:val="39"/>
    <w:rsid w:val="00BD3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54BE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4BE8"/>
    <w:rPr>
      <w:color w:val="96607D"/>
      <w:u w:val="single"/>
    </w:rPr>
  </w:style>
  <w:style w:type="paragraph" w:customStyle="1" w:styleId="msonormal0">
    <w:name w:val="msonormal"/>
    <w:basedOn w:val="Normal"/>
    <w:rsid w:val="00154B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154BE8"/>
    <w:pPr>
      <w:spacing w:before="100" w:beforeAutospacing="1" w:after="100" w:afterAutospacing="1"/>
    </w:pPr>
    <w:rPr>
      <w:rFonts w:ascii="Var(--body-font-family)" w:eastAsia="Times New Roman" w:hAnsi="Var(--body-font-family)" w:cs="Times New Roman"/>
      <w:color w:val="1C2B33"/>
      <w:sz w:val="30"/>
      <w:szCs w:val="30"/>
    </w:rPr>
  </w:style>
  <w:style w:type="paragraph" w:customStyle="1" w:styleId="xl66">
    <w:name w:val="xl66"/>
    <w:basedOn w:val="Normal"/>
    <w:rsid w:val="00154BE8"/>
    <w:pPr>
      <w:spacing w:before="100" w:beforeAutospacing="1" w:after="100" w:afterAutospacing="1"/>
    </w:pPr>
    <w:rPr>
      <w:rFonts w:ascii="Var(--body-font-family)" w:eastAsia="Times New Roman" w:hAnsi="Var(--body-font-family)" w:cs="Times New Roman"/>
    </w:rPr>
  </w:style>
  <w:style w:type="paragraph" w:customStyle="1" w:styleId="xl67">
    <w:name w:val="xl67"/>
    <w:basedOn w:val="Normal"/>
    <w:rsid w:val="00154BE8"/>
    <w:pPr>
      <w:spacing w:before="100" w:beforeAutospacing="1" w:after="100" w:afterAutospacing="1"/>
    </w:pPr>
    <w:rPr>
      <w:rFonts w:ascii="Var(--body-font-family)" w:eastAsia="Times New Roman" w:hAnsi="Var(--body-font-family)" w:cs="Times New Roman"/>
      <w:b/>
      <w:bCs/>
      <w:color w:val="1C2B33"/>
      <w:sz w:val="30"/>
      <w:szCs w:val="30"/>
    </w:rPr>
  </w:style>
  <w:style w:type="paragraph" w:customStyle="1" w:styleId="xl68">
    <w:name w:val="xl68"/>
    <w:basedOn w:val="Normal"/>
    <w:rsid w:val="00154BE8"/>
    <w:pPr>
      <w:pBdr>
        <w:top w:val="single" w:sz="12" w:space="0" w:color="666666"/>
      </w:pBdr>
      <w:shd w:val="clear" w:color="000000" w:fill="FFFFFF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000000"/>
      <w:sz w:val="22"/>
      <w:szCs w:val="22"/>
    </w:rPr>
  </w:style>
  <w:style w:type="paragraph" w:customStyle="1" w:styleId="xl69">
    <w:name w:val="xl69"/>
    <w:basedOn w:val="Normal"/>
    <w:rsid w:val="00154BE8"/>
    <w:pPr>
      <w:shd w:val="clear" w:color="000000" w:fill="FFFFFF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6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0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1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1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1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3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3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0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4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50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4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6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0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0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2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6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42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8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03340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81164494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94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6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3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5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6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7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3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8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06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0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8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6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15306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3017460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84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6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3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3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96614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357122308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92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6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9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0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0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6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0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2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6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6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7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9051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429087142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58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96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3451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617175958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475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53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43189">
              <w:marLeft w:val="0"/>
              <w:marRight w:val="0"/>
              <w:marTop w:val="0"/>
              <w:marBottom w:val="24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729886124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40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848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294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6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2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2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3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3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5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1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8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3351">
              <w:marLeft w:val="0"/>
              <w:marRight w:val="0"/>
              <w:marTop w:val="0"/>
              <w:marBottom w:val="24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295718796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25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7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2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1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63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7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828220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412193555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05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82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53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34664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626307468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76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0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7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7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5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2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2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5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2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4279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652446598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778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6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69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9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5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1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5055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778017912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681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49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2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228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9686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182357657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7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6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87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2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03331">
              <w:marLeft w:val="0"/>
              <w:marRight w:val="0"/>
              <w:marTop w:val="0"/>
              <w:marBottom w:val="24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936015594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70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354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17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8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19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18627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254169924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87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7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6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0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6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1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3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7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30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9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37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19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0279">
              <w:marLeft w:val="0"/>
              <w:marRight w:val="0"/>
              <w:marTop w:val="0"/>
              <w:marBottom w:val="24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282001727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82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8094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7830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1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378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0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4517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4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32893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17109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756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3590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942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889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1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663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33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9771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14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0245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663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14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4384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709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513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2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67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803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86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9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7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3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6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6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6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643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7215">
              <w:marLeft w:val="0"/>
              <w:marRight w:val="0"/>
              <w:marTop w:val="0"/>
              <w:marBottom w:val="24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359702823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2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4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10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09749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288467530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99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624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85362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920330740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16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2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8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6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7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4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4335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1164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48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073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5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189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160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0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9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3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49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4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1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4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7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0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4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4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6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0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165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76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372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861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411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742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9055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9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1230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4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9923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758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8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2250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185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979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53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5467">
              <w:marLeft w:val="0"/>
              <w:marRight w:val="0"/>
              <w:marTop w:val="0"/>
              <w:marBottom w:val="24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501042387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69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1245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0596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2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671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272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1567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525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165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0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2873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61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373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896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83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0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0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62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8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20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29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2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7842">
              <w:marLeft w:val="0"/>
              <w:marRight w:val="0"/>
              <w:marTop w:val="0"/>
              <w:marBottom w:val="12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1020206292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61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6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5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2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4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1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7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F07CBC-A46B-4675-97C9-0C8AD7E10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8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 KUMAR</dc:creator>
  <cp:lastModifiedBy>Hamed Azarbad</cp:lastModifiedBy>
  <cp:revision>36</cp:revision>
  <dcterms:created xsi:type="dcterms:W3CDTF">2025-01-28T15:13:00Z</dcterms:created>
  <dcterms:modified xsi:type="dcterms:W3CDTF">2025-09-2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